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5070" w:rsidRDefault="000B30A4" w:rsidP="00023578">
      <w:pPr>
        <w:jc w:val="center"/>
      </w:pPr>
      <w:r>
        <w:rPr>
          <w:noProof/>
        </w:rPr>
        <w:pict>
          <v:group id="_x0000_s1050" style="position:absolute;left:0;text-align:left;margin-left:84.55pt;margin-top:13.4pt;width:204.75pt;height:57.45pt;z-index:251684864" coordorigin="3491,2332" coordsize="4095,1149">
            <v:shapetype id="_x0000_t12" coordsize="21600,21600" o:spt="12" path="m10800,l8280,8259,,8259r6720,5146l4200,21600r6600,-5019l17400,21600,14880,13405,21600,8259r-8280,xe">
              <v:stroke joinstyle="miter"/>
              <v:path gradientshapeok="t" o:connecttype="custom" o:connectlocs="10800,0;0,8259;4200,21600;17400,21600;21600,8259" textboxrect="6720,8259,14880,15628"/>
            </v:shapetype>
            <v:shape id="_x0000_s1031" type="#_x0000_t12" style="position:absolute;left:4754;top:2335;width:113;height:113" o:regroupid="1" strokecolor="red"/>
            <v:group id="_x0000_s1049" style="position:absolute;left:3491;top:2332;width:4095;height:1149" coordorigin="3491,2332" coordsize="4095,1149">
              <v:rect id="_x0000_s1026" style="position:absolute;left:3491;top:2489;width:923;height:862" o:regroupid="1" filled="f" strokecolor="#ffc000" strokeweight="1pt"/>
              <v:rect id="_x0000_s1027" style="position:absolute;left:4639;top:2489;width:697;height:862" o:regroupid="1" filled="f" strokecolor="red" strokeweight="1pt"/>
              <v:rect id="_x0000_s1028" style="position:absolute;left:5971;top:2480;width:467;height:871" o:regroupid="1" filled="f" strokecolor="#0070c0" strokeweight="1pt"/>
              <v:rect id="_x0000_s1029" style="position:absolute;left:6752;top:2480;width:495;height:871" o:regroupid="1" filled="f" strokecolor="fuchsia" strokeweight="1pt"/>
              <v:shape id="_x0000_s1030" type="#_x0000_t12" style="position:absolute;left:4627;top:2335;width:113;height:113" o:regroupid="1" strokecolor="red"/>
              <v:shape id="_x0000_s1032" type="#_x0000_t12" style="position:absolute;left:4867;top:2335;width:113;height:113" o:regroupid="1" strokecolor="red"/>
              <v:shape id="_x0000_s1033" type="#_x0000_t12" style="position:absolute;left:5090;top:2335;width:113;height:113" o:regroupid="1" strokecolor="red"/>
              <v:shape id="_x0000_s1034" type="#_x0000_t12" style="position:absolute;left:5203;top:2335;width:113;height:113" o:regroupid="1" strokecolor="red"/>
              <v:shape id="_x0000_s1035" type="#_x0000_t12" style="position:absolute;left:6968;top:2332;width:113;height:113" o:regroupid="1" strokecolor="red"/>
              <v:shape id="_x0000_s1036" type="#_x0000_t12" style="position:absolute;left:7081;top:2332;width:113;height:113" o:regroupid="1" strokecolor="red"/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_x0000_s1048" type="#_x0000_t202" style="position:absolute;left:3544;top:3025;width:4042;height:456;mso-height-percent:200;mso-height-percent:200;mso-width-relative:margin;mso-height-relative:margin" filled="f" stroked="f">
                <v:textbox style="mso-next-textbox:#_x0000_s1048;mso-fit-shape-to-text:t">
                  <w:txbxContent>
                    <w:p w:rsidR="00D62F1B" w:rsidRPr="00D62F1B" w:rsidRDefault="00D62F1B" w:rsidP="00D62F1B">
                      <w:pPr>
                        <w:ind w:firstLineChars="100" w:firstLine="211"/>
                        <w:rPr>
                          <w:b/>
                        </w:rPr>
                      </w:pPr>
                      <w:r w:rsidRPr="00D62F1B">
                        <w:rPr>
                          <w:rFonts w:hint="eastAsia"/>
                          <w:b/>
                          <w:color w:val="FFC000"/>
                        </w:rPr>
                        <w:t xml:space="preserve">R1 </w:t>
                      </w:r>
                      <w:r w:rsidRPr="00D62F1B">
                        <w:rPr>
                          <w:rFonts w:hint="eastAsia"/>
                          <w:b/>
                        </w:rPr>
                        <w:t xml:space="preserve">      </w:t>
                      </w:r>
                      <w:r w:rsidRPr="00D62F1B">
                        <w:rPr>
                          <w:rFonts w:hint="eastAsia"/>
                          <w:b/>
                          <w:color w:val="FF0000"/>
                        </w:rPr>
                        <w:t>R2</w:t>
                      </w:r>
                      <w:r w:rsidRPr="00D62F1B">
                        <w:rPr>
                          <w:rFonts w:hint="eastAsia"/>
                          <w:b/>
                        </w:rPr>
                        <w:t xml:space="preserve">          </w:t>
                      </w:r>
                      <w:r w:rsidRPr="00D62F1B">
                        <w:rPr>
                          <w:rFonts w:hint="eastAsia"/>
                          <w:b/>
                          <w:color w:val="0070C0"/>
                        </w:rPr>
                        <w:t>R3</w:t>
                      </w:r>
                      <w:r w:rsidRPr="00D62F1B">
                        <w:rPr>
                          <w:rFonts w:hint="eastAsia"/>
                          <w:b/>
                        </w:rPr>
                        <w:t xml:space="preserve">     </w:t>
                      </w:r>
                      <w:r w:rsidRPr="00D62F1B">
                        <w:rPr>
                          <w:rFonts w:hint="eastAsia"/>
                          <w:b/>
                          <w:color w:val="FF00FF"/>
                        </w:rPr>
                        <w:t>R4</w:t>
                      </w:r>
                    </w:p>
                  </w:txbxContent>
                </v:textbox>
              </v:shape>
            </v:group>
          </v:group>
        </w:pict>
      </w:r>
    </w:p>
    <w:p w:rsidR="003B2826" w:rsidRDefault="00023578" w:rsidP="00023578">
      <w:pPr>
        <w:jc w:val="center"/>
      </w:pPr>
      <w:r>
        <w:rPr>
          <w:noProof/>
        </w:rPr>
        <w:drawing>
          <wp:inline distT="0" distB="0" distL="0" distR="0">
            <wp:extent cx="5274310" cy="2844177"/>
            <wp:effectExtent l="1905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563" cy="2844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D5A59" w:rsidRDefault="004D5A59" w:rsidP="004D5A59"/>
    <w:p w:rsidR="004D5A59" w:rsidRDefault="004D5A59" w:rsidP="00023578">
      <w:pPr>
        <w:jc w:val="center"/>
      </w:pPr>
    </w:p>
    <w:sectPr w:rsidR="004D5A59" w:rsidSect="003B28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45468" w:rsidRDefault="00B45468" w:rsidP="00487F94">
      <w:r>
        <w:separator/>
      </w:r>
    </w:p>
  </w:endnote>
  <w:endnote w:type="continuationSeparator" w:id="0">
    <w:p w:rsidR="00B45468" w:rsidRDefault="00B45468" w:rsidP="00487F9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45468" w:rsidRDefault="00B45468" w:rsidP="00487F94">
      <w:r>
        <w:separator/>
      </w:r>
    </w:p>
  </w:footnote>
  <w:footnote w:type="continuationSeparator" w:id="0">
    <w:p w:rsidR="00B45468" w:rsidRDefault="00B45468" w:rsidP="00487F9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>
      <o:colormru v:ext="edit" colors="fuchsia"/>
      <o:colormenu v:ext="edit" fillcolor="none" strokecolor="non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23578"/>
    <w:rsid w:val="00023578"/>
    <w:rsid w:val="000B30A4"/>
    <w:rsid w:val="0020567F"/>
    <w:rsid w:val="002556B5"/>
    <w:rsid w:val="00343A2E"/>
    <w:rsid w:val="003B2826"/>
    <w:rsid w:val="0046679D"/>
    <w:rsid w:val="00487F94"/>
    <w:rsid w:val="004D5A59"/>
    <w:rsid w:val="00521035"/>
    <w:rsid w:val="00525C42"/>
    <w:rsid w:val="005572C9"/>
    <w:rsid w:val="006D27E2"/>
    <w:rsid w:val="00787CC2"/>
    <w:rsid w:val="00815070"/>
    <w:rsid w:val="00B31976"/>
    <w:rsid w:val="00B45468"/>
    <w:rsid w:val="00BD67C2"/>
    <w:rsid w:val="00D62F1B"/>
    <w:rsid w:val="00F55B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>
      <o:colormru v:ext="edit" colors="fuchsia"/>
      <o:colormenu v:ext="edit" fillcolor="none" strokecolor="none"/>
    </o:shapedefaults>
    <o:shapelayout v:ext="edit">
      <o:idmap v:ext="edit" data="1"/>
      <o:regrouptable v:ext="edit">
        <o:entry new="1" old="0"/>
      </o:regrouptable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28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23578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23578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487F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487F94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487F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487F9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0</Words>
  <Characters>5</Characters>
  <Application>Microsoft Office Word</Application>
  <DocSecurity>0</DocSecurity>
  <Lines>1</Lines>
  <Paragraphs>1</Paragraphs>
  <ScaleCrop>false</ScaleCrop>
  <Company/>
  <LinksUpToDate>false</LinksUpToDate>
  <CharactersWithSpaces>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SH</dc:creator>
  <cp:lastModifiedBy>ZSH</cp:lastModifiedBy>
  <cp:revision>8</cp:revision>
  <dcterms:created xsi:type="dcterms:W3CDTF">2013-12-03T09:47:00Z</dcterms:created>
  <dcterms:modified xsi:type="dcterms:W3CDTF">2014-01-03T02:46:00Z</dcterms:modified>
</cp:coreProperties>
</file>